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C52DDA2" w:rsidP="752C1F31" w:rsidRDefault="6C52DDA2" w14:paraId="2ABBFEDB" w14:noSpellErr="1" w14:textId="3EF8979D">
      <w:pPr>
        <w:pStyle w:val="Normale"/>
        <w:rPr>
          <w:rFonts w:ascii="Arial" w:hAnsi="Arial" w:eastAsia="Arial" w:cs="Arial"/>
          <w:sz w:val="24"/>
          <w:szCs w:val="24"/>
        </w:rPr>
      </w:pPr>
      <w:r w:rsidRPr="210130FB" w:rsidR="55D95A22">
        <w:rPr>
          <w:rFonts w:ascii="Arial" w:hAnsi="Arial" w:eastAsia="Arial" w:cs="Arial"/>
          <w:sz w:val="24"/>
          <w:szCs w:val="24"/>
        </w:rPr>
        <w:t xml:space="preserve">S2 - </w:t>
      </w:r>
      <w:r w:rsidRPr="210130FB" w:rsidR="3056368B">
        <w:rPr>
          <w:rFonts w:ascii="Arial" w:hAnsi="Arial" w:eastAsia="Arial" w:cs="Arial"/>
          <w:sz w:val="24"/>
          <w:szCs w:val="24"/>
        </w:rPr>
        <w:t>Number of Responses per Reg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F3D87" w:rsidTr="752C1F31" w14:paraId="2A1D7CF0" w14:textId="77777777">
        <w:tc>
          <w:tcPr>
            <w:tcW w:w="4320" w:type="dxa"/>
            <w:tcMar/>
          </w:tcPr>
          <w:p w:rsidRPr="006432D1" w:rsidR="000F3D87" w:rsidP="752C1F31" w:rsidRDefault="00A33F9D" w14:paraId="02AFC6D3" w14:textId="77777777" w14:noSpellErr="1">
            <w:pPr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Region</w:t>
            </w:r>
          </w:p>
        </w:tc>
        <w:tc>
          <w:tcPr>
            <w:tcW w:w="4320" w:type="dxa"/>
            <w:tcMar/>
          </w:tcPr>
          <w:p w:rsidRPr="006432D1" w:rsidR="000F3D87" w:rsidP="752C1F31" w:rsidRDefault="00A33F9D" w14:paraId="2C6B4407" w14:textId="77777777" w14:noSpellErr="1">
            <w:pPr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b w:val="1"/>
                <w:bCs w:val="1"/>
                <w:sz w:val="24"/>
                <w:szCs w:val="24"/>
              </w:rPr>
              <w:t>Number of Responses</w:t>
            </w:r>
          </w:p>
        </w:tc>
      </w:tr>
      <w:tr w:rsidR="000F3D87" w:rsidTr="752C1F31" w14:paraId="4E6DAC43" w14:textId="77777777">
        <w:tc>
          <w:tcPr>
            <w:tcW w:w="4320" w:type="dxa"/>
            <w:tcMar/>
          </w:tcPr>
          <w:p w:rsidR="000F3D87" w:rsidP="752C1F31" w:rsidRDefault="00A33F9D" w14:paraId="484EDD1A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Abruzzo</w:t>
            </w:r>
          </w:p>
        </w:tc>
        <w:tc>
          <w:tcPr>
            <w:tcW w:w="4320" w:type="dxa"/>
            <w:tcMar/>
          </w:tcPr>
          <w:p w:rsidR="000F3D87" w:rsidP="752C1F31" w:rsidRDefault="00A33F9D" w14:paraId="14850717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6</w:t>
            </w:r>
          </w:p>
        </w:tc>
      </w:tr>
      <w:tr w:rsidR="000F3D87" w:rsidTr="752C1F31" w14:paraId="29B799EE" w14:textId="77777777">
        <w:tc>
          <w:tcPr>
            <w:tcW w:w="4320" w:type="dxa"/>
            <w:tcMar/>
          </w:tcPr>
          <w:p w:rsidR="000F3D87" w:rsidP="752C1F31" w:rsidRDefault="00A33F9D" w14:paraId="4AB7ADDE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Calabria</w:t>
            </w:r>
          </w:p>
        </w:tc>
        <w:tc>
          <w:tcPr>
            <w:tcW w:w="4320" w:type="dxa"/>
            <w:tcMar/>
          </w:tcPr>
          <w:p w:rsidR="000F3D87" w:rsidP="752C1F31" w:rsidRDefault="00A33F9D" w14:paraId="0395ED27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6</w:t>
            </w:r>
          </w:p>
        </w:tc>
      </w:tr>
      <w:tr w:rsidR="000F3D87" w:rsidTr="752C1F31" w14:paraId="37C28DD4" w14:textId="77777777">
        <w:tc>
          <w:tcPr>
            <w:tcW w:w="4320" w:type="dxa"/>
            <w:tcMar/>
          </w:tcPr>
          <w:p w:rsidR="000F3D87" w:rsidP="752C1F31" w:rsidRDefault="00A33F9D" w14:paraId="0399121C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Campania</w:t>
            </w:r>
          </w:p>
        </w:tc>
        <w:tc>
          <w:tcPr>
            <w:tcW w:w="4320" w:type="dxa"/>
            <w:tcMar/>
          </w:tcPr>
          <w:p w:rsidR="000F3D87" w:rsidP="752C1F31" w:rsidRDefault="00A33F9D" w14:paraId="22587D10" w14:noSpellErr="1" w14:textId="754DFC88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73ACD506">
              <w:rPr>
                <w:rFonts w:ascii="Arial" w:hAnsi="Arial" w:eastAsia="Arial" w:cs="Arial"/>
                <w:sz w:val="24"/>
                <w:szCs w:val="24"/>
              </w:rPr>
              <w:t>4</w:t>
            </w:r>
          </w:p>
        </w:tc>
      </w:tr>
      <w:tr w:rsidR="000F3D87" w:rsidTr="752C1F31" w14:paraId="5A9B7942" w14:textId="77777777">
        <w:tc>
          <w:tcPr>
            <w:tcW w:w="4320" w:type="dxa"/>
            <w:tcMar/>
          </w:tcPr>
          <w:p w:rsidR="000F3D87" w:rsidP="752C1F31" w:rsidRDefault="00A33F9D" w14:paraId="438E01F0" w14:textId="31752A0F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Emilia</w:t>
            </w:r>
            <w:r w:rsidRPr="752C1F31" w:rsidR="3C399C2F">
              <w:rPr>
                <w:rFonts w:ascii="Arial" w:hAnsi="Arial" w:eastAsia="Arial" w:cs="Arial"/>
                <w:sz w:val="24"/>
                <w:szCs w:val="24"/>
              </w:rPr>
              <w:t xml:space="preserve"> Romagna</w:t>
            </w:r>
          </w:p>
        </w:tc>
        <w:tc>
          <w:tcPr>
            <w:tcW w:w="4320" w:type="dxa"/>
            <w:tcMar/>
          </w:tcPr>
          <w:p w:rsidR="000F3D87" w:rsidP="752C1F31" w:rsidRDefault="00A33F9D" w14:paraId="39ED2B1B" w14:noSpellErr="1" w14:textId="294C2CB6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464B6348">
              <w:rPr>
                <w:rFonts w:ascii="Arial" w:hAnsi="Arial" w:eastAsia="Arial" w:cs="Arial"/>
                <w:sz w:val="24"/>
                <w:szCs w:val="24"/>
              </w:rPr>
              <w:t>61</w:t>
            </w:r>
          </w:p>
        </w:tc>
      </w:tr>
      <w:tr w:rsidR="000F3D87" w:rsidTr="752C1F31" w14:paraId="425AE406" w14:textId="77777777">
        <w:tc>
          <w:tcPr>
            <w:tcW w:w="4320" w:type="dxa"/>
            <w:tcMar/>
          </w:tcPr>
          <w:p w:rsidR="000F3D87" w:rsidP="752C1F31" w:rsidRDefault="00A33F9D" w14:paraId="1987B9A3" w14:noSpellErr="1" w14:textId="0327D236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Friuli</w:t>
            </w:r>
            <w:r w:rsidRPr="752C1F31" w:rsidR="7422C511">
              <w:rPr>
                <w:rFonts w:ascii="Arial" w:hAnsi="Arial" w:eastAsia="Arial" w:cs="Arial"/>
                <w:sz w:val="24"/>
                <w:szCs w:val="24"/>
              </w:rPr>
              <w:t xml:space="preserve"> Venezia Giulia</w:t>
            </w:r>
          </w:p>
        </w:tc>
        <w:tc>
          <w:tcPr>
            <w:tcW w:w="4320" w:type="dxa"/>
            <w:tcMar/>
          </w:tcPr>
          <w:p w:rsidR="000F3D87" w:rsidP="752C1F31" w:rsidRDefault="00A33F9D" w14:paraId="06E961D5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6</w:t>
            </w:r>
          </w:p>
        </w:tc>
      </w:tr>
      <w:tr w:rsidR="000F3D87" w:rsidTr="752C1F31" w14:paraId="1DF14178" w14:textId="77777777">
        <w:tc>
          <w:tcPr>
            <w:tcW w:w="4320" w:type="dxa"/>
            <w:tcMar/>
          </w:tcPr>
          <w:p w:rsidR="000F3D87" w:rsidP="752C1F31" w:rsidRDefault="00A33F9D" w14:paraId="1E529CB7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Lazio</w:t>
            </w:r>
          </w:p>
        </w:tc>
        <w:tc>
          <w:tcPr>
            <w:tcW w:w="4320" w:type="dxa"/>
            <w:tcMar/>
          </w:tcPr>
          <w:p w:rsidR="000F3D87" w:rsidP="752C1F31" w:rsidRDefault="00A33F9D" w14:paraId="6252CF8D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20</w:t>
            </w:r>
          </w:p>
        </w:tc>
      </w:tr>
      <w:tr w:rsidR="000F3D87" w:rsidTr="752C1F31" w14:paraId="6544C66D" w14:textId="77777777">
        <w:tc>
          <w:tcPr>
            <w:tcW w:w="4320" w:type="dxa"/>
            <w:tcMar/>
          </w:tcPr>
          <w:p w:rsidR="000F3D87" w:rsidP="752C1F31" w:rsidRDefault="00A33F9D" w14:paraId="4B696BFD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Lombardia</w:t>
            </w:r>
          </w:p>
        </w:tc>
        <w:tc>
          <w:tcPr>
            <w:tcW w:w="4320" w:type="dxa"/>
            <w:tcMar/>
          </w:tcPr>
          <w:p w:rsidR="000F3D87" w:rsidP="752C1F31" w:rsidRDefault="00A33F9D" w14:paraId="2660A91F" w14:noSpellErr="1" w14:textId="50E7D26E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6</w:t>
            </w:r>
            <w:r w:rsidRPr="752C1F31" w:rsidR="58B12515">
              <w:rPr>
                <w:rFonts w:ascii="Arial" w:hAnsi="Arial" w:eastAsia="Arial" w:cs="Arial"/>
                <w:sz w:val="24"/>
                <w:szCs w:val="24"/>
              </w:rPr>
              <w:t>4</w:t>
            </w:r>
          </w:p>
        </w:tc>
      </w:tr>
      <w:tr w:rsidR="000F3D87" w:rsidTr="752C1F31" w14:paraId="421BEFD0" w14:textId="77777777">
        <w:tc>
          <w:tcPr>
            <w:tcW w:w="4320" w:type="dxa"/>
            <w:tcMar/>
          </w:tcPr>
          <w:p w:rsidR="000F3D87" w:rsidP="752C1F31" w:rsidRDefault="00A33F9D" w14:paraId="1A7D3E55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Marche</w:t>
            </w:r>
          </w:p>
        </w:tc>
        <w:tc>
          <w:tcPr>
            <w:tcW w:w="4320" w:type="dxa"/>
            <w:tcMar/>
          </w:tcPr>
          <w:p w:rsidR="000F3D87" w:rsidP="752C1F31" w:rsidRDefault="00A33F9D" w14:paraId="51CD0A96" w14:noSpellErr="1" w14:textId="2BB1267F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1</w:t>
            </w:r>
            <w:r w:rsidRPr="752C1F31" w:rsidR="743FB558">
              <w:rPr>
                <w:rFonts w:ascii="Arial" w:hAnsi="Arial" w:eastAsia="Arial" w:cs="Arial"/>
                <w:sz w:val="24"/>
                <w:szCs w:val="24"/>
              </w:rPr>
              <w:t>8</w:t>
            </w:r>
          </w:p>
        </w:tc>
      </w:tr>
      <w:tr w:rsidR="000F3D87" w:rsidTr="752C1F31" w14:paraId="5E4B319E" w14:textId="77777777">
        <w:tc>
          <w:tcPr>
            <w:tcW w:w="4320" w:type="dxa"/>
            <w:tcMar/>
          </w:tcPr>
          <w:p w:rsidR="000F3D87" w:rsidP="752C1F31" w:rsidRDefault="00A33F9D" w14:paraId="44CBD7CD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Molise</w:t>
            </w:r>
          </w:p>
        </w:tc>
        <w:tc>
          <w:tcPr>
            <w:tcW w:w="4320" w:type="dxa"/>
            <w:tcMar/>
          </w:tcPr>
          <w:p w:rsidR="000F3D87" w:rsidP="752C1F31" w:rsidRDefault="00A33F9D" w14:paraId="5B22BA20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1</w:t>
            </w:r>
          </w:p>
        </w:tc>
      </w:tr>
      <w:tr w:rsidR="000F3D87" w:rsidTr="752C1F31" w14:paraId="3ACED91C" w14:textId="77777777">
        <w:tc>
          <w:tcPr>
            <w:tcW w:w="4320" w:type="dxa"/>
            <w:tcMar/>
          </w:tcPr>
          <w:p w:rsidR="000F3D87" w:rsidP="752C1F31" w:rsidRDefault="00A33F9D" w14:paraId="05BB6BFE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Piemonte</w:t>
            </w:r>
          </w:p>
        </w:tc>
        <w:tc>
          <w:tcPr>
            <w:tcW w:w="4320" w:type="dxa"/>
            <w:tcMar/>
          </w:tcPr>
          <w:p w:rsidR="000F3D87" w:rsidP="752C1F31" w:rsidRDefault="00A33F9D" w14:paraId="022AB0D7" w14:noSpellErr="1" w14:textId="30881EDB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3</w:t>
            </w:r>
            <w:r w:rsidRPr="752C1F31" w:rsidR="02A17055">
              <w:rPr>
                <w:rFonts w:ascii="Arial" w:hAnsi="Arial" w:eastAsia="Arial" w:cs="Arial"/>
                <w:sz w:val="24"/>
                <w:szCs w:val="24"/>
              </w:rPr>
              <w:t>5</w:t>
            </w:r>
          </w:p>
        </w:tc>
      </w:tr>
      <w:tr w:rsidR="000F3D87" w:rsidTr="752C1F31" w14:paraId="620E0AFB" w14:textId="77777777">
        <w:tc>
          <w:tcPr>
            <w:tcW w:w="4320" w:type="dxa"/>
            <w:tcMar/>
          </w:tcPr>
          <w:p w:rsidR="000F3D87" w:rsidP="752C1F31" w:rsidRDefault="00A33F9D" w14:paraId="7663BF99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Sardegna</w:t>
            </w:r>
          </w:p>
        </w:tc>
        <w:tc>
          <w:tcPr>
            <w:tcW w:w="4320" w:type="dxa"/>
            <w:tcMar/>
          </w:tcPr>
          <w:p w:rsidR="000F3D87" w:rsidP="752C1F31" w:rsidRDefault="00A33F9D" w14:paraId="6BBA3848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2</w:t>
            </w:r>
          </w:p>
        </w:tc>
      </w:tr>
      <w:tr w:rsidR="000F3D87" w:rsidTr="752C1F31" w14:paraId="56647206" w14:textId="77777777">
        <w:tc>
          <w:tcPr>
            <w:tcW w:w="4320" w:type="dxa"/>
            <w:tcMar/>
          </w:tcPr>
          <w:p w:rsidR="000F3D87" w:rsidP="752C1F31" w:rsidRDefault="00A33F9D" w14:paraId="4FC81D85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Toscana</w:t>
            </w:r>
          </w:p>
        </w:tc>
        <w:tc>
          <w:tcPr>
            <w:tcW w:w="4320" w:type="dxa"/>
            <w:tcMar/>
          </w:tcPr>
          <w:p w:rsidR="000F3D87" w:rsidP="752C1F31" w:rsidRDefault="00A33F9D" w14:paraId="4B214517" w14:noSpellErr="1" w14:textId="65BE0A56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60A6D677">
              <w:rPr>
                <w:rFonts w:ascii="Arial" w:hAnsi="Arial" w:eastAsia="Arial" w:cs="Arial"/>
                <w:sz w:val="24"/>
                <w:szCs w:val="24"/>
              </w:rPr>
              <w:t>50</w:t>
            </w:r>
          </w:p>
        </w:tc>
      </w:tr>
      <w:tr w:rsidR="000F3D87" w:rsidTr="752C1F31" w14:paraId="2C0735F3" w14:textId="77777777">
        <w:tc>
          <w:tcPr>
            <w:tcW w:w="4320" w:type="dxa"/>
            <w:tcMar/>
          </w:tcPr>
          <w:p w:rsidR="000F3D87" w:rsidP="752C1F31" w:rsidRDefault="00A33F9D" w14:paraId="667734E2" w14:noSpellErr="1" w14:textId="24B7368C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Trentino</w:t>
            </w:r>
            <w:r w:rsidRPr="752C1F31" w:rsidR="17ED4504">
              <w:rPr>
                <w:rFonts w:ascii="Arial" w:hAnsi="Arial" w:eastAsia="Arial" w:cs="Arial"/>
                <w:sz w:val="24"/>
                <w:szCs w:val="24"/>
              </w:rPr>
              <w:t xml:space="preserve"> Alto Adige</w:t>
            </w:r>
          </w:p>
        </w:tc>
        <w:tc>
          <w:tcPr>
            <w:tcW w:w="4320" w:type="dxa"/>
            <w:tcMar/>
          </w:tcPr>
          <w:p w:rsidR="000F3D87" w:rsidP="752C1F31" w:rsidRDefault="00A33F9D" w14:paraId="0634A0BD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5</w:t>
            </w:r>
          </w:p>
        </w:tc>
      </w:tr>
      <w:tr w:rsidR="000F3D87" w:rsidTr="752C1F31" w14:paraId="12DB6D12" w14:textId="77777777">
        <w:tc>
          <w:tcPr>
            <w:tcW w:w="4320" w:type="dxa"/>
            <w:tcMar/>
          </w:tcPr>
          <w:p w:rsidR="000F3D87" w:rsidP="752C1F31" w:rsidRDefault="00A33F9D" w14:paraId="2BAD631A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Umbria</w:t>
            </w:r>
          </w:p>
        </w:tc>
        <w:tc>
          <w:tcPr>
            <w:tcW w:w="4320" w:type="dxa"/>
            <w:tcMar/>
          </w:tcPr>
          <w:p w:rsidR="000F3D87" w:rsidP="752C1F31" w:rsidRDefault="00A33F9D" w14:paraId="35BF9C49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7</w:t>
            </w:r>
          </w:p>
        </w:tc>
      </w:tr>
      <w:tr w:rsidR="000F3D87" w:rsidTr="752C1F31" w14:paraId="6DCB9240" w14:textId="77777777">
        <w:tc>
          <w:tcPr>
            <w:tcW w:w="4320" w:type="dxa"/>
            <w:tcMar/>
          </w:tcPr>
          <w:p w:rsidR="000F3D87" w:rsidP="752C1F31" w:rsidRDefault="00A33F9D" w14:paraId="06F40922" w14:noSpellErr="1" w14:textId="0AEBA823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Val</w:t>
            </w:r>
            <w:r w:rsidRPr="752C1F31" w:rsidR="51BC4CAF">
              <w:rPr>
                <w:rFonts w:ascii="Arial" w:hAnsi="Arial" w:eastAsia="Arial" w:cs="Arial"/>
                <w:sz w:val="24"/>
                <w:szCs w:val="24"/>
              </w:rPr>
              <w:t xml:space="preserve"> D’Aosta</w:t>
            </w:r>
          </w:p>
        </w:tc>
        <w:tc>
          <w:tcPr>
            <w:tcW w:w="4320" w:type="dxa"/>
            <w:tcMar/>
          </w:tcPr>
          <w:p w:rsidR="000F3D87" w:rsidP="752C1F31" w:rsidRDefault="00A33F9D" w14:paraId="5B0F1CAA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1</w:t>
            </w:r>
          </w:p>
        </w:tc>
      </w:tr>
      <w:tr w:rsidR="000F3D87" w:rsidTr="752C1F31" w14:paraId="032E23F4" w14:textId="77777777">
        <w:tc>
          <w:tcPr>
            <w:tcW w:w="4320" w:type="dxa"/>
            <w:tcMar/>
          </w:tcPr>
          <w:p w:rsidR="000F3D87" w:rsidP="752C1F31" w:rsidRDefault="00A33F9D" w14:paraId="35B6A20D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Veneto</w:t>
            </w:r>
          </w:p>
        </w:tc>
        <w:tc>
          <w:tcPr>
            <w:tcW w:w="4320" w:type="dxa"/>
            <w:tcMar/>
          </w:tcPr>
          <w:p w:rsidR="000F3D87" w:rsidP="752C1F31" w:rsidRDefault="00A33F9D" w14:paraId="3A73AFDA" w14:textId="77777777" w14:noSpellErr="1">
            <w:pPr>
              <w:rPr>
                <w:rFonts w:ascii="Arial" w:hAnsi="Arial" w:eastAsia="Arial" w:cs="Arial"/>
                <w:sz w:val="24"/>
                <w:szCs w:val="24"/>
              </w:rPr>
            </w:pPr>
            <w:r w:rsidRPr="752C1F31" w:rsidR="2311E8E6">
              <w:rPr>
                <w:rFonts w:ascii="Arial" w:hAnsi="Arial" w:eastAsia="Arial" w:cs="Arial"/>
                <w:sz w:val="24"/>
                <w:szCs w:val="24"/>
              </w:rPr>
              <w:t>20</w:t>
            </w:r>
          </w:p>
        </w:tc>
      </w:tr>
    </w:tbl>
    <w:p w:rsidR="752C1F31" w:rsidRDefault="752C1F31" w14:paraId="648E40E4" w14:textId="64B6F9AE"/>
    <w:p w:rsidR="00E630B2" w:rsidP="752C1F31" w:rsidRDefault="00E630B2" w14:paraId="4399C92A" w14:textId="77777777" w14:noSpellErr="1">
      <w:pPr>
        <w:rPr>
          <w:rFonts w:ascii="Arial" w:hAnsi="Arial" w:eastAsia="Arial" w:cs="Arial"/>
          <w:sz w:val="24"/>
          <w:szCs w:val="24"/>
        </w:rPr>
      </w:pPr>
    </w:p>
    <w:sectPr w:rsidR="00E630B2" w:rsidSect="0003461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1841043617">
    <w:abstractNumId w:val="8"/>
  </w:num>
  <w:num w:numId="2" w16cid:durableId="1519083071">
    <w:abstractNumId w:val="6"/>
  </w:num>
  <w:num w:numId="3" w16cid:durableId="1665206473">
    <w:abstractNumId w:val="5"/>
  </w:num>
  <w:num w:numId="4" w16cid:durableId="1700163444">
    <w:abstractNumId w:val="4"/>
  </w:num>
  <w:num w:numId="5" w16cid:durableId="1954051480">
    <w:abstractNumId w:val="7"/>
  </w:num>
  <w:num w:numId="6" w16cid:durableId="1196886728">
    <w:abstractNumId w:val="3"/>
  </w:num>
  <w:num w:numId="7" w16cid:durableId="1192647583">
    <w:abstractNumId w:val="2"/>
  </w:num>
  <w:num w:numId="8" w16cid:durableId="260798270">
    <w:abstractNumId w:val="1"/>
  </w:num>
  <w:num w:numId="9" w16cid:durableId="2107118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3D87"/>
    <w:rsid w:val="0015074B"/>
    <w:rsid w:val="0029639D"/>
    <w:rsid w:val="00326F90"/>
    <w:rsid w:val="006432D1"/>
    <w:rsid w:val="00915C79"/>
    <w:rsid w:val="00A33F9D"/>
    <w:rsid w:val="00AA1D8D"/>
    <w:rsid w:val="00B47730"/>
    <w:rsid w:val="00CB0664"/>
    <w:rsid w:val="00E630B2"/>
    <w:rsid w:val="00F6107F"/>
    <w:rsid w:val="00FC693F"/>
    <w:rsid w:val="02A17055"/>
    <w:rsid w:val="04D8F975"/>
    <w:rsid w:val="0B4AE68D"/>
    <w:rsid w:val="0C5D9FA9"/>
    <w:rsid w:val="17ED4504"/>
    <w:rsid w:val="18FD4FD6"/>
    <w:rsid w:val="1CAAFEAE"/>
    <w:rsid w:val="210130FB"/>
    <w:rsid w:val="2311E8E6"/>
    <w:rsid w:val="2D1829B5"/>
    <w:rsid w:val="3056368B"/>
    <w:rsid w:val="3118A8E1"/>
    <w:rsid w:val="3C399C2F"/>
    <w:rsid w:val="464B6348"/>
    <w:rsid w:val="46ACA676"/>
    <w:rsid w:val="4D1D39CB"/>
    <w:rsid w:val="51BC4CAF"/>
    <w:rsid w:val="55D95A22"/>
    <w:rsid w:val="58B12515"/>
    <w:rsid w:val="60A6D677"/>
    <w:rsid w:val="6C52DDA2"/>
    <w:rsid w:val="70BC821C"/>
    <w:rsid w:val="73ACD506"/>
    <w:rsid w:val="7422C511"/>
    <w:rsid w:val="743FB558"/>
    <w:rsid w:val="752C1F31"/>
    <w:rsid w:val="79B0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9FED3"/>
  <w14:defaultImageDpi w14:val="300"/>
  <w15:docId w15:val="{66830453-A307-45BC-85F9-FB7E52EF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styleId="Titolo1Carattere" w:customStyle="1">
    <w:name w:val="Titolo 1 Carattere"/>
    <w:basedOn w:val="Carpredefinitoparagrafo"/>
    <w:link w:val="Titolo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Titolo2Carattere" w:customStyle="1">
    <w:name w:val="Titolo 2 Carattere"/>
    <w:basedOn w:val="Carpredefinitoparagrafo"/>
    <w:link w:val="Titolo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oloCarattere" w:customStyle="1">
    <w:name w:val="Titolo Carattere"/>
    <w:basedOn w:val="Carpredefinitoparagrafo"/>
    <w:link w:val="Titolo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styleId="CorpotestoCarattere" w:customStyle="1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styleId="Corpodeltesto2Carattere" w:customStyle="1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styleId="Corpodeltesto3Carattere" w:customStyle="1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TestomacroCarattere" w:customStyle="1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Francesca FIDANZIO</lastModifiedBy>
  <revision>5</revision>
  <dcterms:created xsi:type="dcterms:W3CDTF">2025-10-22T12:43:00.0000000Z</dcterms:created>
  <dcterms:modified xsi:type="dcterms:W3CDTF">2025-10-23T17:20:02.1700105Z</dcterms:modified>
  <category/>
</coreProperties>
</file>